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BE8" w:rsidRPr="00F20BD1" w:rsidRDefault="00B94BE8" w:rsidP="00B94B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4. 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Associations of maternal, paternal and child characteristics with specific food allergic sensitizations in children at age 10 years.</w:t>
      </w:r>
    </w:p>
    <w:tbl>
      <w:tblPr>
        <w:tblW w:w="12107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943"/>
        <w:gridCol w:w="2041"/>
        <w:gridCol w:w="2041"/>
        <w:gridCol w:w="2041"/>
        <w:gridCol w:w="2041"/>
      </w:tblGrid>
      <w:tr w:rsidR="00B94BE8" w:rsidRPr="00F20BD1" w:rsidTr="00E84E67">
        <w:trPr>
          <w:trHeight w:hRule="exact" w:val="510"/>
        </w:trPr>
        <w:tc>
          <w:tcPr>
            <w:tcW w:w="3943" w:type="dxa"/>
            <w:tcBorders>
              <w:top w:val="single" w:sz="4" w:space="0" w:color="auto"/>
            </w:tcBorders>
            <w:vAlign w:val="center"/>
          </w:tcPr>
          <w:p w:rsidR="00B94BE8" w:rsidRPr="00F20BD1" w:rsidRDefault="00B94BE8" w:rsidP="00E84E67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81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BE8" w:rsidRPr="00F20BD1" w:rsidRDefault="00B94BE8" w:rsidP="00E84E67">
            <w:pPr>
              <w:pStyle w:val="NoSpacing"/>
              <w:spacing w:line="480" w:lineRule="auto"/>
              <w:jc w:val="center"/>
              <w:rPr>
                <w:b/>
                <w:lang w:val="en-GB"/>
              </w:rPr>
            </w:pPr>
            <w:r w:rsidRPr="00F20BD1">
              <w:rPr>
                <w:b/>
                <w:bCs/>
                <w:lang w:val="en-GB"/>
              </w:rPr>
              <w:t>Odds ratio (95% CI) for specific food allergic sensitization</w:t>
            </w:r>
          </w:p>
        </w:tc>
      </w:tr>
      <w:tr w:rsidR="00B94BE8" w:rsidRPr="00F20BD1" w:rsidTr="00E84E67">
        <w:trPr>
          <w:trHeight w:hRule="exact" w:val="794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BE8" w:rsidRPr="00F20BD1" w:rsidRDefault="00B94BE8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Hazelnut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B94BE8" w:rsidRPr="00F20BD1" w:rsidRDefault="00B94BE8" w:rsidP="00E84E67">
            <w:pPr>
              <w:pStyle w:val="NoSpacing"/>
              <w:spacing w:line="480" w:lineRule="auto"/>
              <w:rPr>
                <w:b/>
                <w:highlight w:val="yellow"/>
                <w:lang w:val="en-GB"/>
              </w:rPr>
            </w:pPr>
            <w:r w:rsidRPr="00F20BD1">
              <w:rPr>
                <w:b/>
                <w:lang w:val="en-GB"/>
              </w:rPr>
              <w:t>n = 4,057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BE8" w:rsidRPr="00F20BD1" w:rsidRDefault="00B94BE8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Cashew nut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B94BE8" w:rsidRPr="00F20BD1" w:rsidRDefault="00B94BE8" w:rsidP="00E84E67">
            <w:pPr>
              <w:pStyle w:val="NoSpacing"/>
              <w:spacing w:line="480" w:lineRule="auto"/>
              <w:rPr>
                <w:b/>
                <w:highlight w:val="yellow"/>
                <w:lang w:val="en-GB"/>
              </w:rPr>
            </w:pPr>
            <w:r w:rsidRPr="00F20BD1">
              <w:rPr>
                <w:b/>
                <w:lang w:val="en-GB"/>
              </w:rPr>
              <w:t>n = 4,056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BE8" w:rsidRPr="00F20BD1" w:rsidRDefault="00B94BE8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Peanut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B94BE8" w:rsidRPr="00F20BD1" w:rsidRDefault="00B94BE8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058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BE8" w:rsidRPr="00F20BD1" w:rsidRDefault="00B94BE8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Peach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B94BE8" w:rsidRPr="00F20BD1" w:rsidRDefault="00B94BE8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066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Maternal characteristics</w:t>
            </w:r>
          </w:p>
        </w:tc>
        <w:tc>
          <w:tcPr>
            <w:tcW w:w="2041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ge at enrolmen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6 (0.90, 1.0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09 (1.00, 1.19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94 (0.89, 1.00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6 (0.90, 1.01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66, 1.5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49 (0.77, 2.88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4 (0.66, 1.6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4 (0.62, 1.44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arity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≥1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37 (0.90, 2.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44 (0.22, 0.89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40 (0.88, 2.2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2 (0.78, 1.92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et keeping during pregnancy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1 (0.49, 1.3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7 (0.55, 2.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6 (0.71, 2.2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1 (0.49, 1.34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ody mass index at enrolment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2 (0.98, 1.0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6 (0.88, 1.0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93, 1.0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96, 1.06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Paternal characteristic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ge at enrolment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4 (0.99, 1.09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4 (0.55, 1.99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5 (1.00, 1.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4 (0.99, 1.10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lastRenderedPageBreak/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1.02 (0.66, 1.58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3 (0.54, 1.99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5 (0.65, 2.0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48 (0.85, 2.57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ody mass index at enrolment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2 (0.95, 1.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6 (0.95, 1.1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92, 1.08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95, 1.08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Child characteristic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Sex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Mal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Femal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66, 1.4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0 (0.50, 1.6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8 (0.64, 1.49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7 (0.70, 1.63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Gestational age at birth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87, 1.1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79, 1.2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5 (0.90, 1.2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0 (0.78, 1.04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irth weigh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500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77 (0.61, 0.97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36 (0.96, 1.9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77, 1.2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1 (0.87, 1.43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Ethnic origi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Wester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Turkish and Morocca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5 (0.58, 2.28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56 (0.15 2.0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8 (0.46, 2.09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47, 2.10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Africa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6 (0.55, 1.69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41 (0.61, 3.2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37 (0.75, 2.48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56, 1.82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Asia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72 (0.37, 1.4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52 (0.12, 2.1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6 (0.53, 2.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43 (0.74, 2.78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Day care attendance until age 1 year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9 (0.66, 2.1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2 (0.39, 1.7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5 (0.46, 1.5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5 (0.55, 1.65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sthma ever at age 10 year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56, 1.8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9 (0.49, 2.4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51 (0.25, 1.0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1 (0.61, 2.05)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Eczema ever at age 10 year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B94BE8" w:rsidRPr="00F20BD1" w:rsidTr="00E84E67">
        <w:trPr>
          <w:trHeight w:hRule="exact" w:val="340"/>
        </w:trPr>
        <w:tc>
          <w:tcPr>
            <w:tcW w:w="3943" w:type="dxa"/>
            <w:tcBorders>
              <w:bottom w:val="single" w:sz="4" w:space="0" w:color="auto"/>
            </w:tcBorders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57 (0.97, 2.54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93 (1.49, 5.75)**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22 (1.36, 3.62)**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4BE8" w:rsidRPr="00F20BD1" w:rsidRDefault="00B94BE8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77 (1.09, 2.88)*</w:t>
            </w:r>
          </w:p>
        </w:tc>
      </w:tr>
    </w:tbl>
    <w:p w:rsidR="008C7168" w:rsidRDefault="00B94BE8">
      <w:r w:rsidRPr="00F20BD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Values are odds ratios (95% confidence interval) from logistic regression models based on imputed data. Models are adjusted for all characteristics. </w:t>
      </w:r>
      <w:r w:rsidRPr="00F20BD1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Additionally adjusted for inhalant allergic sensitization. *P-value &lt;0.05. **P-value &lt;0.003.</w:t>
      </w:r>
      <w:bookmarkStart w:id="0" w:name="_GoBack"/>
      <w:bookmarkEnd w:id="0"/>
    </w:p>
    <w:sectPr w:rsidR="008C7168" w:rsidSect="00B94B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BE8"/>
    <w:rsid w:val="008C7168"/>
    <w:rsid w:val="00B9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BE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94B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BE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94B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W. de Jong</dc:creator>
  <cp:lastModifiedBy>N.W. de Jong</cp:lastModifiedBy>
  <cp:revision>1</cp:revision>
  <dcterms:created xsi:type="dcterms:W3CDTF">2018-10-22T10:08:00Z</dcterms:created>
  <dcterms:modified xsi:type="dcterms:W3CDTF">2018-10-22T10:09:00Z</dcterms:modified>
</cp:coreProperties>
</file>